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4CCE" w14:textId="77777777" w:rsidR="00EC693F" w:rsidRPr="00A01A3B" w:rsidRDefault="0000323F" w:rsidP="00EC693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1A3B">
        <w:rPr>
          <w:rFonts w:ascii="Times New Roman" w:hAnsi="Times New Roman" w:cs="Times New Roman"/>
          <w:b/>
          <w:bCs/>
          <w:sz w:val="24"/>
          <w:szCs w:val="24"/>
        </w:rPr>
        <w:t>Supplement 1</w:t>
      </w:r>
    </w:p>
    <w:p w14:paraId="2FF80D45" w14:textId="6863FE8E" w:rsidR="00203378" w:rsidRPr="00A01A3B" w:rsidRDefault="0000323F" w:rsidP="00EC69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1A3B">
        <w:rPr>
          <w:rFonts w:ascii="Times New Roman" w:hAnsi="Times New Roman" w:cs="Times New Roman"/>
          <w:sz w:val="24"/>
          <w:szCs w:val="24"/>
        </w:rPr>
        <w:t xml:space="preserve">Classification of procedure-related </w:t>
      </w:r>
      <w:r>
        <w:rPr>
          <w:rFonts w:ascii="Times New Roman" w:hAnsi="Times New Roman" w:cs="Times New Roman"/>
          <w:sz w:val="24"/>
          <w:szCs w:val="24"/>
        </w:rPr>
        <w:t xml:space="preserve">postoperative </w:t>
      </w:r>
      <w:r w:rsidRPr="00A01A3B">
        <w:rPr>
          <w:rFonts w:ascii="Times New Roman" w:hAnsi="Times New Roman" w:cs="Times New Roman"/>
          <w:sz w:val="24"/>
          <w:szCs w:val="24"/>
        </w:rPr>
        <w:t xml:space="preserve">complications </w:t>
      </w:r>
      <w:bookmarkStart w:id="0" w:name="_Hlk80215376"/>
      <w:r w:rsidRPr="00A01A3B">
        <w:rPr>
          <w:rFonts w:ascii="Times New Roman" w:hAnsi="Times New Roman" w:cs="Times New Roman"/>
          <w:sz w:val="24"/>
          <w:szCs w:val="24"/>
        </w:rPr>
        <w:t xml:space="preserve">according to the </w:t>
      </w:r>
      <w:proofErr w:type="spellStart"/>
      <w:r w:rsidRPr="00A01A3B">
        <w:rPr>
          <w:rFonts w:ascii="Times New Roman" w:hAnsi="Times New Roman" w:cs="Times New Roman"/>
          <w:sz w:val="24"/>
          <w:szCs w:val="24"/>
        </w:rPr>
        <w:t>Clavien</w:t>
      </w:r>
      <w:proofErr w:type="spellEnd"/>
      <w:r w:rsidRPr="00A01A3B">
        <w:rPr>
          <w:rFonts w:ascii="Times New Roman" w:hAnsi="Times New Roman" w:cs="Times New Roman"/>
          <w:sz w:val="24"/>
          <w:szCs w:val="24"/>
        </w:rPr>
        <w:t>-Dindo classification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71"/>
      </w:tblGrid>
      <w:tr w:rsidR="00FA43D6" w14:paraId="3EC4DB8C" w14:textId="77777777" w:rsidTr="00725F1C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A21CC15" w14:textId="0B1F3B05" w:rsidR="00203378" w:rsidRPr="00782061" w:rsidRDefault="0000323F" w:rsidP="00EC693F">
            <w:pPr>
              <w:pStyle w:val="Heading5"/>
              <w:framePr w:hSpace="0" w:wrap="auto" w:vAnchor="margin" w:hAnchor="text" w:xAlign="left" w:yAlign="inline"/>
            </w:pPr>
            <w:r w:rsidRPr="00782061">
              <w:t>Clavien-</w:t>
            </w:r>
            <w:r w:rsidR="00EC693F" w:rsidRPr="00782061">
              <w:t>D</w:t>
            </w:r>
            <w:r w:rsidRPr="00782061">
              <w:t>indo classification</w:t>
            </w:r>
            <w:r w:rsidR="00E66F08" w:rsidRPr="00782061">
              <w:t>*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D9F2E6C" w14:textId="5423658D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="008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725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296 </w:t>
            </w:r>
          </w:p>
        </w:tc>
      </w:tr>
      <w:tr w:rsidR="00FA43D6" w14:paraId="0B3BDC07" w14:textId="77777777" w:rsidTr="00725F1C">
        <w:tc>
          <w:tcPr>
            <w:tcW w:w="4111" w:type="dxa"/>
            <w:tcBorders>
              <w:top w:val="single" w:sz="4" w:space="0" w:color="auto"/>
            </w:tcBorders>
          </w:tcPr>
          <w:p w14:paraId="21275C6F" w14:textId="77777777" w:rsidR="00203378" w:rsidRPr="00782061" w:rsidRDefault="0000323F" w:rsidP="00EC693F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E11C83E" w14:textId="77777777" w:rsidR="00203378" w:rsidRPr="00782061" w:rsidRDefault="00203378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3D6" w14:paraId="43F55BCB" w14:textId="77777777" w:rsidTr="00725F1C">
        <w:tc>
          <w:tcPr>
            <w:tcW w:w="4111" w:type="dxa"/>
          </w:tcPr>
          <w:p w14:paraId="1274A26E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Surgical site infection</w:t>
            </w:r>
          </w:p>
        </w:tc>
        <w:tc>
          <w:tcPr>
            <w:tcW w:w="1771" w:type="dxa"/>
          </w:tcPr>
          <w:p w14:paraId="1F881E0B" w14:textId="0581335E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55 (2.</w:t>
            </w:r>
            <w:r w:rsidR="002C615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1EF76D9D" w14:textId="77777777" w:rsidTr="00725F1C">
        <w:tc>
          <w:tcPr>
            <w:tcW w:w="4111" w:type="dxa"/>
          </w:tcPr>
          <w:p w14:paraId="36CF65BF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dehiscence</w:t>
            </w:r>
          </w:p>
        </w:tc>
        <w:tc>
          <w:tcPr>
            <w:tcW w:w="1771" w:type="dxa"/>
          </w:tcPr>
          <w:p w14:paraId="4D7F128C" w14:textId="2DB3D002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 w:rsidR="00A97F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34D94573" w14:textId="77777777" w:rsidTr="00725F1C">
        <w:tc>
          <w:tcPr>
            <w:tcW w:w="4111" w:type="dxa"/>
          </w:tcPr>
          <w:p w14:paraId="1534D0F7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Post cholecystectomy syndrome </w:t>
            </w:r>
          </w:p>
        </w:tc>
        <w:tc>
          <w:tcPr>
            <w:tcW w:w="1771" w:type="dxa"/>
          </w:tcPr>
          <w:p w14:paraId="26415EA9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330D1677" w14:textId="77777777" w:rsidTr="00725F1C">
        <w:tc>
          <w:tcPr>
            <w:tcW w:w="4111" w:type="dxa"/>
          </w:tcPr>
          <w:p w14:paraId="0E4A0E45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Abdominal wall infection</w:t>
            </w:r>
          </w:p>
        </w:tc>
        <w:tc>
          <w:tcPr>
            <w:tcW w:w="1771" w:type="dxa"/>
          </w:tcPr>
          <w:p w14:paraId="4A12171A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7FEECCAE" w14:textId="77777777" w:rsidTr="00725F1C">
        <w:tc>
          <w:tcPr>
            <w:tcW w:w="4111" w:type="dxa"/>
          </w:tcPr>
          <w:p w14:paraId="18239ACA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Wound hematoma</w:t>
            </w:r>
          </w:p>
        </w:tc>
        <w:tc>
          <w:tcPr>
            <w:tcW w:w="1771" w:type="dxa"/>
          </w:tcPr>
          <w:p w14:paraId="28F5FCC5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1C40A180" w14:textId="77777777" w:rsidTr="00725F1C">
        <w:tc>
          <w:tcPr>
            <w:tcW w:w="4111" w:type="dxa"/>
          </w:tcPr>
          <w:p w14:paraId="072F3B7B" w14:textId="77777777" w:rsidR="00203378" w:rsidRPr="00782061" w:rsidRDefault="0000323F" w:rsidP="00EC693F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1771" w:type="dxa"/>
          </w:tcPr>
          <w:p w14:paraId="3A09925C" w14:textId="77777777" w:rsidR="00203378" w:rsidRPr="00782061" w:rsidRDefault="00203378" w:rsidP="00782061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FA43D6" w14:paraId="5738C613" w14:textId="77777777" w:rsidTr="00725F1C">
        <w:tc>
          <w:tcPr>
            <w:tcW w:w="4111" w:type="dxa"/>
          </w:tcPr>
          <w:p w14:paraId="76806950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Biliary pancreatitis </w:t>
            </w:r>
          </w:p>
        </w:tc>
        <w:tc>
          <w:tcPr>
            <w:tcW w:w="1771" w:type="dxa"/>
          </w:tcPr>
          <w:p w14:paraId="37551CA5" w14:textId="0E6B5FAF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6 (0.</w:t>
            </w:r>
            <w:r w:rsidR="0095576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66FF8B89" w14:textId="77777777" w:rsidTr="00725F1C">
        <w:tc>
          <w:tcPr>
            <w:tcW w:w="4111" w:type="dxa"/>
          </w:tcPr>
          <w:p w14:paraId="3813A277" w14:textId="476CF372" w:rsidR="00203378" w:rsidRPr="00782061" w:rsidRDefault="0000323F" w:rsidP="00EC693F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Grade IIIa</w:t>
            </w:r>
            <w:r w:rsidR="00EC693F" w:rsidRPr="0078206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71" w:type="dxa"/>
          </w:tcPr>
          <w:p w14:paraId="644C87B8" w14:textId="77777777" w:rsidR="00203378" w:rsidRPr="00782061" w:rsidRDefault="00203378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3D6" w14:paraId="31E74FE7" w14:textId="77777777" w:rsidTr="00725F1C">
        <w:tc>
          <w:tcPr>
            <w:tcW w:w="4111" w:type="dxa"/>
          </w:tcPr>
          <w:p w14:paraId="749903F9" w14:textId="4827E284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Postop </w:t>
            </w:r>
            <w:r w:rsidR="00A01A3B" w:rsidRPr="00782061">
              <w:rPr>
                <w:rFonts w:ascii="Times New Roman" w:hAnsi="Times New Roman" w:cs="Times New Roman"/>
                <w:sz w:val="24"/>
                <w:szCs w:val="24"/>
              </w:rPr>
              <w:t>common bile duct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stone </w:t>
            </w:r>
          </w:p>
        </w:tc>
        <w:tc>
          <w:tcPr>
            <w:tcW w:w="1771" w:type="dxa"/>
          </w:tcPr>
          <w:p w14:paraId="2D3A554E" w14:textId="48426316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41 (1.</w:t>
            </w:r>
            <w:r w:rsidR="009557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FA43D6" w14:paraId="5D0271AC" w14:textId="77777777" w:rsidTr="00725F1C">
        <w:tc>
          <w:tcPr>
            <w:tcW w:w="4111" w:type="dxa"/>
          </w:tcPr>
          <w:p w14:paraId="11F11E19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Liver injury grade I</w:t>
            </w:r>
          </w:p>
        </w:tc>
        <w:tc>
          <w:tcPr>
            <w:tcW w:w="1771" w:type="dxa"/>
          </w:tcPr>
          <w:p w14:paraId="6A1C5C01" w14:textId="35E02AC5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35 (1.5</w:t>
            </w:r>
            <w:r w:rsidR="00955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5AED7357" w14:textId="77777777" w:rsidTr="00725F1C">
        <w:tc>
          <w:tcPr>
            <w:tcW w:w="4111" w:type="dxa"/>
          </w:tcPr>
          <w:p w14:paraId="41CFAF1F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Bile duct injury</w:t>
            </w:r>
          </w:p>
          <w:p w14:paraId="577E17B8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Major duct injury</w:t>
            </w:r>
          </w:p>
          <w:p w14:paraId="1B60D76C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  Common bile duct injury</w:t>
            </w:r>
          </w:p>
          <w:p w14:paraId="6D34FB16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  Hepatic duct injury</w:t>
            </w:r>
          </w:p>
          <w:p w14:paraId="24916551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Minor duct injury</w:t>
            </w:r>
          </w:p>
          <w:p w14:paraId="78E8A4AC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  Cystic duct injury</w:t>
            </w:r>
          </w:p>
          <w:p w14:paraId="100248EF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  Cystic duct stump leakage</w:t>
            </w:r>
          </w:p>
          <w:p w14:paraId="42B4A269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  Duct of Luschka injury</w:t>
            </w:r>
          </w:p>
          <w:p w14:paraId="26C768B8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  Postop bile leakage</w:t>
            </w:r>
          </w:p>
        </w:tc>
        <w:tc>
          <w:tcPr>
            <w:tcW w:w="1771" w:type="dxa"/>
          </w:tcPr>
          <w:p w14:paraId="4B0914C3" w14:textId="67E7487F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31 (1.3</w:t>
            </w:r>
            <w:r w:rsidR="00E75B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6E6657" w14:textId="77777777" w:rsidR="00203378" w:rsidRPr="00782061" w:rsidRDefault="00203378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8E7DB" w14:textId="2ED5288C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5 (0.2</w:t>
            </w:r>
            <w:r w:rsidR="00E75B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C384A4" w14:textId="62CF9036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 w:rsidR="00E75B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C45760" w14:textId="77777777" w:rsidR="00203378" w:rsidRPr="00782061" w:rsidRDefault="00203378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8E8DF" w14:textId="66B060AD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9 (0.</w:t>
            </w:r>
            <w:r w:rsidR="00E75BE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EA9B89" w14:textId="1779BD8B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8 (0.3</w:t>
            </w:r>
            <w:r w:rsidR="00E75B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5DBF85" w14:textId="6C8E4BBF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737F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8928C2" w14:textId="3B0FE43B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="00737FB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1F92B68C" w14:textId="77777777" w:rsidTr="00725F1C">
        <w:tc>
          <w:tcPr>
            <w:tcW w:w="4111" w:type="dxa"/>
          </w:tcPr>
          <w:p w14:paraId="626EBAC7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Bowel injury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71" w:type="dxa"/>
          </w:tcPr>
          <w:p w14:paraId="4D004CE4" w14:textId="6BB37B3B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7 (0.7</w:t>
            </w:r>
            <w:r w:rsidR="00737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358C7226" w14:textId="77777777" w:rsidTr="00725F1C">
        <w:tc>
          <w:tcPr>
            <w:tcW w:w="4111" w:type="dxa"/>
          </w:tcPr>
          <w:p w14:paraId="5A71EC07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Postop intraabdominal collection</w:t>
            </w:r>
          </w:p>
        </w:tc>
        <w:tc>
          <w:tcPr>
            <w:tcW w:w="1771" w:type="dxa"/>
          </w:tcPr>
          <w:p w14:paraId="5F78BA35" w14:textId="5E7AB958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6 (0.</w:t>
            </w:r>
            <w:r w:rsidR="00737FB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0431D60D" w14:textId="77777777" w:rsidTr="00725F1C">
        <w:tc>
          <w:tcPr>
            <w:tcW w:w="4111" w:type="dxa"/>
          </w:tcPr>
          <w:p w14:paraId="6803EF0C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Port site hernia</w:t>
            </w:r>
          </w:p>
        </w:tc>
        <w:tc>
          <w:tcPr>
            <w:tcW w:w="1771" w:type="dxa"/>
          </w:tcPr>
          <w:p w14:paraId="79F697FE" w14:textId="6581D431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4 (0.6</w:t>
            </w:r>
            <w:r w:rsidR="008E60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77B0F4E1" w14:textId="77777777" w:rsidTr="00725F1C">
        <w:tc>
          <w:tcPr>
            <w:tcW w:w="4111" w:type="dxa"/>
          </w:tcPr>
          <w:p w14:paraId="06ED5E0F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Cystic artery injury</w:t>
            </w:r>
          </w:p>
        </w:tc>
        <w:tc>
          <w:tcPr>
            <w:tcW w:w="1771" w:type="dxa"/>
          </w:tcPr>
          <w:p w14:paraId="5B3E14CD" w14:textId="40B65616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5 (0.2</w:t>
            </w:r>
            <w:r w:rsidR="008E60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79A57DA1" w14:textId="77777777" w:rsidTr="00725F1C">
        <w:tc>
          <w:tcPr>
            <w:tcW w:w="4111" w:type="dxa"/>
          </w:tcPr>
          <w:p w14:paraId="5AAF57F8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Hepatic vessel injury</w:t>
            </w:r>
          </w:p>
        </w:tc>
        <w:tc>
          <w:tcPr>
            <w:tcW w:w="1771" w:type="dxa"/>
          </w:tcPr>
          <w:p w14:paraId="13CEA53B" w14:textId="2E114E41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5 (0.2</w:t>
            </w:r>
            <w:r w:rsidR="008E60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581FC3AF" w14:textId="77777777" w:rsidTr="00725F1C">
        <w:tc>
          <w:tcPr>
            <w:tcW w:w="4111" w:type="dxa"/>
          </w:tcPr>
          <w:p w14:paraId="5CD18857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Postop cholangitis</w:t>
            </w:r>
          </w:p>
        </w:tc>
        <w:tc>
          <w:tcPr>
            <w:tcW w:w="1771" w:type="dxa"/>
          </w:tcPr>
          <w:p w14:paraId="6D685F5F" w14:textId="61375C5D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="008E608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3D6" w14:paraId="23348CEC" w14:textId="77777777" w:rsidTr="00725F1C">
        <w:tc>
          <w:tcPr>
            <w:tcW w:w="4111" w:type="dxa"/>
          </w:tcPr>
          <w:p w14:paraId="55A2FA4C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Right diaphragmatic injury </w:t>
            </w:r>
          </w:p>
        </w:tc>
        <w:tc>
          <w:tcPr>
            <w:tcW w:w="1771" w:type="dxa"/>
          </w:tcPr>
          <w:p w14:paraId="68691AC3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7C10394D" w14:textId="77777777" w:rsidTr="00725F1C">
        <w:tc>
          <w:tcPr>
            <w:tcW w:w="4111" w:type="dxa"/>
          </w:tcPr>
          <w:p w14:paraId="320F0AA8" w14:textId="77777777" w:rsidR="00203378" w:rsidRPr="00782061" w:rsidRDefault="0000323F" w:rsidP="00EC693F">
            <w:pPr>
              <w:pStyle w:val="Heading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ocar site bleeding</w:t>
            </w:r>
          </w:p>
        </w:tc>
        <w:tc>
          <w:tcPr>
            <w:tcW w:w="1771" w:type="dxa"/>
          </w:tcPr>
          <w:p w14:paraId="0618AF78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4114CE19" w14:textId="77777777" w:rsidTr="00725F1C">
        <w:tc>
          <w:tcPr>
            <w:tcW w:w="4111" w:type="dxa"/>
          </w:tcPr>
          <w:p w14:paraId="15732D58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Umbilical injury</w:t>
            </w:r>
          </w:p>
        </w:tc>
        <w:tc>
          <w:tcPr>
            <w:tcW w:w="1771" w:type="dxa"/>
          </w:tcPr>
          <w:p w14:paraId="7E9F51DF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7097214C" w14:textId="77777777" w:rsidTr="00725F1C">
        <w:tc>
          <w:tcPr>
            <w:tcW w:w="4111" w:type="dxa"/>
          </w:tcPr>
          <w:p w14:paraId="5633791C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Omental injury</w:t>
            </w:r>
          </w:p>
        </w:tc>
        <w:tc>
          <w:tcPr>
            <w:tcW w:w="1771" w:type="dxa"/>
          </w:tcPr>
          <w:p w14:paraId="0FBA13D2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372A80D7" w14:textId="77777777" w:rsidTr="00725F1C">
        <w:tc>
          <w:tcPr>
            <w:tcW w:w="4111" w:type="dxa"/>
          </w:tcPr>
          <w:p w14:paraId="70E561C8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V</w:t>
            </w:r>
          </w:p>
        </w:tc>
        <w:tc>
          <w:tcPr>
            <w:tcW w:w="1771" w:type="dxa"/>
          </w:tcPr>
          <w:p w14:paraId="2AE53B8E" w14:textId="77777777" w:rsidR="00203378" w:rsidRPr="00782061" w:rsidRDefault="00203378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3D6" w14:paraId="22AD0BA1" w14:textId="77777777" w:rsidTr="00725F1C">
        <w:tc>
          <w:tcPr>
            <w:tcW w:w="4111" w:type="dxa"/>
          </w:tcPr>
          <w:p w14:paraId="749D922B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Postoperative mortality</w:t>
            </w:r>
          </w:p>
        </w:tc>
        <w:tc>
          <w:tcPr>
            <w:tcW w:w="1771" w:type="dxa"/>
          </w:tcPr>
          <w:p w14:paraId="5BFD6232" w14:textId="77777777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  <w:tr w:rsidR="00FA43D6" w14:paraId="0B64E2F8" w14:textId="77777777" w:rsidTr="00725F1C">
        <w:tc>
          <w:tcPr>
            <w:tcW w:w="4111" w:type="dxa"/>
            <w:tcBorders>
              <w:bottom w:val="single" w:sz="12" w:space="0" w:color="auto"/>
            </w:tcBorders>
          </w:tcPr>
          <w:p w14:paraId="63A3F5CE" w14:textId="77777777" w:rsidR="00203378" w:rsidRPr="00782061" w:rsidRDefault="0000323F" w:rsidP="00EC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71" w:type="dxa"/>
            <w:tcBorders>
              <w:bottom w:val="single" w:sz="12" w:space="0" w:color="auto"/>
            </w:tcBorders>
          </w:tcPr>
          <w:p w14:paraId="2419C345" w14:textId="23460D96" w:rsidR="00203378" w:rsidRPr="00782061" w:rsidRDefault="0000323F" w:rsidP="0078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21B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94D89" w:rsidRPr="007820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(10.</w:t>
            </w:r>
            <w:r w:rsidR="008F21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C69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206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6B68E071" w14:textId="3DFD9521" w:rsidR="00725F1C" w:rsidRDefault="0000323F" w:rsidP="00A01A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1A3B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A01A3B">
        <w:rPr>
          <w:rFonts w:ascii="Times New Roman" w:hAnsi="Times New Roman" w:cs="Times New Roman"/>
          <w:sz w:val="24"/>
          <w:szCs w:val="24"/>
        </w:rPr>
        <w:t>presented</w:t>
      </w:r>
      <w:r w:rsidRPr="00A01A3B">
        <w:rPr>
          <w:rFonts w:ascii="Times New Roman" w:hAnsi="Times New Roman" w:cs="Times New Roman"/>
          <w:sz w:val="24"/>
          <w:szCs w:val="24"/>
        </w:rPr>
        <w:t xml:space="preserve"> as n (%)</w:t>
      </w:r>
      <w:r w:rsidR="00FC69EB">
        <w:rPr>
          <w:rFonts w:ascii="Times New Roman" w:hAnsi="Times New Roman" w:cs="Times New Roman"/>
          <w:sz w:val="24"/>
          <w:szCs w:val="24"/>
        </w:rPr>
        <w:t>.</w:t>
      </w:r>
      <w:r w:rsidRPr="00A01A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18FE18" w14:textId="3D527ADF" w:rsidR="00725F1C" w:rsidRPr="00725F1C" w:rsidRDefault="0000323F" w:rsidP="00A01A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1A3B">
        <w:rPr>
          <w:rFonts w:ascii="Times New Roman" w:hAnsi="Times New Roman" w:cs="Times New Roman"/>
          <w:sz w:val="24"/>
          <w:szCs w:val="24"/>
        </w:rPr>
        <w:t>* No complication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>
        <w:rPr>
          <w:rFonts w:ascii="Times New Roman" w:eastAsia="Calibri" w:hAnsi="Times New Roman" w:cs="Times New Roman"/>
          <w:sz w:val="24"/>
          <w:szCs w:val="24"/>
        </w:rPr>
        <w:t>Clavien-Dindo classification grade IV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725F1C" w:rsidRPr="00725F1C" w:rsidSect="004E0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nsstvAdvPTimesI">
    <w:altName w:val="Cambria"/>
    <w:panose1 w:val="00000000000000000000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F1AE2"/>
    <w:multiLevelType w:val="hybridMultilevel"/>
    <w:tmpl w:val="66E4BF0C"/>
    <w:lvl w:ilvl="0" w:tplc="F8FA4B5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97CF6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2844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B804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8623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2C8D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665F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B6F9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B4EC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F2A5C"/>
    <w:multiLevelType w:val="hybridMultilevel"/>
    <w:tmpl w:val="B1BE3532"/>
    <w:lvl w:ilvl="0" w:tplc="0462A4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E44012" w:tentative="1">
      <w:start w:val="1"/>
      <w:numFmt w:val="lowerLetter"/>
      <w:lvlText w:val="%2."/>
      <w:lvlJc w:val="left"/>
      <w:pPr>
        <w:ind w:left="1440" w:hanging="360"/>
      </w:pPr>
    </w:lvl>
    <w:lvl w:ilvl="2" w:tplc="72468ADA" w:tentative="1">
      <w:start w:val="1"/>
      <w:numFmt w:val="lowerRoman"/>
      <w:lvlText w:val="%3."/>
      <w:lvlJc w:val="right"/>
      <w:pPr>
        <w:ind w:left="2160" w:hanging="180"/>
      </w:pPr>
    </w:lvl>
    <w:lvl w:ilvl="3" w:tplc="5B58BA78" w:tentative="1">
      <w:start w:val="1"/>
      <w:numFmt w:val="decimal"/>
      <w:lvlText w:val="%4."/>
      <w:lvlJc w:val="left"/>
      <w:pPr>
        <w:ind w:left="2880" w:hanging="360"/>
      </w:pPr>
    </w:lvl>
    <w:lvl w:ilvl="4" w:tplc="2A123790" w:tentative="1">
      <w:start w:val="1"/>
      <w:numFmt w:val="lowerLetter"/>
      <w:lvlText w:val="%5."/>
      <w:lvlJc w:val="left"/>
      <w:pPr>
        <w:ind w:left="3600" w:hanging="360"/>
      </w:pPr>
    </w:lvl>
    <w:lvl w:ilvl="5" w:tplc="08E24312" w:tentative="1">
      <w:start w:val="1"/>
      <w:numFmt w:val="lowerRoman"/>
      <w:lvlText w:val="%6."/>
      <w:lvlJc w:val="right"/>
      <w:pPr>
        <w:ind w:left="4320" w:hanging="180"/>
      </w:pPr>
    </w:lvl>
    <w:lvl w:ilvl="6" w:tplc="91F6F0FC" w:tentative="1">
      <w:start w:val="1"/>
      <w:numFmt w:val="decimal"/>
      <w:lvlText w:val="%7."/>
      <w:lvlJc w:val="left"/>
      <w:pPr>
        <w:ind w:left="5040" w:hanging="360"/>
      </w:pPr>
    </w:lvl>
    <w:lvl w:ilvl="7" w:tplc="8660A4A4" w:tentative="1">
      <w:start w:val="1"/>
      <w:numFmt w:val="lowerLetter"/>
      <w:lvlText w:val="%8."/>
      <w:lvlJc w:val="left"/>
      <w:pPr>
        <w:ind w:left="5760" w:hanging="360"/>
      </w:pPr>
    </w:lvl>
    <w:lvl w:ilvl="8" w:tplc="A41408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8E6319"/>
    <w:multiLevelType w:val="hybridMultilevel"/>
    <w:tmpl w:val="15C80346"/>
    <w:lvl w:ilvl="0" w:tplc="B494155E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28BC42B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B26B2E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12CCBE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774197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9D4230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E4F5A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D34CA3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B267C6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50F4839"/>
    <w:multiLevelType w:val="hybridMultilevel"/>
    <w:tmpl w:val="B75269D6"/>
    <w:lvl w:ilvl="0" w:tplc="8CAE92BC">
      <w:start w:val="1"/>
      <w:numFmt w:val="decimal"/>
      <w:lvlText w:val="%1."/>
      <w:lvlJc w:val="left"/>
      <w:pPr>
        <w:ind w:left="501" w:hanging="360"/>
      </w:pPr>
      <w:rPr>
        <w:rFonts w:hint="default"/>
        <w:color w:val="FF0000"/>
      </w:rPr>
    </w:lvl>
    <w:lvl w:ilvl="1" w:tplc="9BF0BFA4" w:tentative="1">
      <w:start w:val="1"/>
      <w:numFmt w:val="lowerLetter"/>
      <w:lvlText w:val="%2."/>
      <w:lvlJc w:val="left"/>
      <w:pPr>
        <w:ind w:left="1221" w:hanging="360"/>
      </w:pPr>
    </w:lvl>
    <w:lvl w:ilvl="2" w:tplc="8624A2EA" w:tentative="1">
      <w:start w:val="1"/>
      <w:numFmt w:val="lowerRoman"/>
      <w:lvlText w:val="%3."/>
      <w:lvlJc w:val="right"/>
      <w:pPr>
        <w:ind w:left="1941" w:hanging="180"/>
      </w:pPr>
    </w:lvl>
    <w:lvl w:ilvl="3" w:tplc="587CF99A" w:tentative="1">
      <w:start w:val="1"/>
      <w:numFmt w:val="decimal"/>
      <w:lvlText w:val="%4."/>
      <w:lvlJc w:val="left"/>
      <w:pPr>
        <w:ind w:left="2661" w:hanging="360"/>
      </w:pPr>
    </w:lvl>
    <w:lvl w:ilvl="4" w:tplc="47D423FA" w:tentative="1">
      <w:start w:val="1"/>
      <w:numFmt w:val="lowerLetter"/>
      <w:lvlText w:val="%5."/>
      <w:lvlJc w:val="left"/>
      <w:pPr>
        <w:ind w:left="3381" w:hanging="360"/>
      </w:pPr>
    </w:lvl>
    <w:lvl w:ilvl="5" w:tplc="9F6EA830" w:tentative="1">
      <w:start w:val="1"/>
      <w:numFmt w:val="lowerRoman"/>
      <w:lvlText w:val="%6."/>
      <w:lvlJc w:val="right"/>
      <w:pPr>
        <w:ind w:left="4101" w:hanging="180"/>
      </w:pPr>
    </w:lvl>
    <w:lvl w:ilvl="6" w:tplc="A3D0D400" w:tentative="1">
      <w:start w:val="1"/>
      <w:numFmt w:val="decimal"/>
      <w:lvlText w:val="%7."/>
      <w:lvlJc w:val="left"/>
      <w:pPr>
        <w:ind w:left="4821" w:hanging="360"/>
      </w:pPr>
    </w:lvl>
    <w:lvl w:ilvl="7" w:tplc="AE94EB0A" w:tentative="1">
      <w:start w:val="1"/>
      <w:numFmt w:val="lowerLetter"/>
      <w:lvlText w:val="%8."/>
      <w:lvlJc w:val="left"/>
      <w:pPr>
        <w:ind w:left="5541" w:hanging="360"/>
      </w:pPr>
    </w:lvl>
    <w:lvl w:ilvl="8" w:tplc="8B76920C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4" w15:restartNumberingAfterBreak="0">
    <w:nsid w:val="677539EE"/>
    <w:multiLevelType w:val="hybridMultilevel"/>
    <w:tmpl w:val="27CE618E"/>
    <w:lvl w:ilvl="0" w:tplc="72909D82">
      <w:start w:val="1"/>
      <w:numFmt w:val="decimal"/>
      <w:lvlText w:val="%1."/>
      <w:lvlJc w:val="left"/>
      <w:pPr>
        <w:ind w:left="720" w:hanging="360"/>
      </w:pPr>
    </w:lvl>
    <w:lvl w:ilvl="1" w:tplc="2CF644CA" w:tentative="1">
      <w:start w:val="1"/>
      <w:numFmt w:val="lowerLetter"/>
      <w:lvlText w:val="%2."/>
      <w:lvlJc w:val="left"/>
      <w:pPr>
        <w:ind w:left="1440" w:hanging="360"/>
      </w:pPr>
    </w:lvl>
    <w:lvl w:ilvl="2" w:tplc="9012870A" w:tentative="1">
      <w:start w:val="1"/>
      <w:numFmt w:val="lowerRoman"/>
      <w:lvlText w:val="%3."/>
      <w:lvlJc w:val="right"/>
      <w:pPr>
        <w:ind w:left="2160" w:hanging="180"/>
      </w:pPr>
    </w:lvl>
    <w:lvl w:ilvl="3" w:tplc="335A807C" w:tentative="1">
      <w:start w:val="1"/>
      <w:numFmt w:val="decimal"/>
      <w:lvlText w:val="%4."/>
      <w:lvlJc w:val="left"/>
      <w:pPr>
        <w:ind w:left="2880" w:hanging="360"/>
      </w:pPr>
    </w:lvl>
    <w:lvl w:ilvl="4" w:tplc="8A14C21E" w:tentative="1">
      <w:start w:val="1"/>
      <w:numFmt w:val="lowerLetter"/>
      <w:lvlText w:val="%5."/>
      <w:lvlJc w:val="left"/>
      <w:pPr>
        <w:ind w:left="3600" w:hanging="360"/>
      </w:pPr>
    </w:lvl>
    <w:lvl w:ilvl="5" w:tplc="776E2554" w:tentative="1">
      <w:start w:val="1"/>
      <w:numFmt w:val="lowerRoman"/>
      <w:lvlText w:val="%6."/>
      <w:lvlJc w:val="right"/>
      <w:pPr>
        <w:ind w:left="4320" w:hanging="180"/>
      </w:pPr>
    </w:lvl>
    <w:lvl w:ilvl="6" w:tplc="8BD4B282" w:tentative="1">
      <w:start w:val="1"/>
      <w:numFmt w:val="decimal"/>
      <w:lvlText w:val="%7."/>
      <w:lvlJc w:val="left"/>
      <w:pPr>
        <w:ind w:left="5040" w:hanging="360"/>
      </w:pPr>
    </w:lvl>
    <w:lvl w:ilvl="7" w:tplc="D0B65804" w:tentative="1">
      <w:start w:val="1"/>
      <w:numFmt w:val="lowerLetter"/>
      <w:lvlText w:val="%8."/>
      <w:lvlJc w:val="left"/>
      <w:pPr>
        <w:ind w:left="5760" w:hanging="360"/>
      </w:pPr>
    </w:lvl>
    <w:lvl w:ilvl="8" w:tplc="FD7C3D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DC5AEC"/>
    <w:multiLevelType w:val="hybridMultilevel"/>
    <w:tmpl w:val="CA7480C0"/>
    <w:lvl w:ilvl="0" w:tplc="5DD071AE">
      <w:start w:val="1"/>
      <w:numFmt w:val="decimal"/>
      <w:lvlText w:val="%1."/>
      <w:lvlJc w:val="left"/>
      <w:pPr>
        <w:ind w:left="720" w:hanging="360"/>
      </w:pPr>
    </w:lvl>
    <w:lvl w:ilvl="1" w:tplc="AA6A47D0" w:tentative="1">
      <w:start w:val="1"/>
      <w:numFmt w:val="lowerLetter"/>
      <w:lvlText w:val="%2."/>
      <w:lvlJc w:val="left"/>
      <w:pPr>
        <w:ind w:left="1440" w:hanging="360"/>
      </w:pPr>
    </w:lvl>
    <w:lvl w:ilvl="2" w:tplc="4E8CB7E8" w:tentative="1">
      <w:start w:val="1"/>
      <w:numFmt w:val="lowerRoman"/>
      <w:lvlText w:val="%3."/>
      <w:lvlJc w:val="right"/>
      <w:pPr>
        <w:ind w:left="2160" w:hanging="180"/>
      </w:pPr>
    </w:lvl>
    <w:lvl w:ilvl="3" w:tplc="D4E4DFF2" w:tentative="1">
      <w:start w:val="1"/>
      <w:numFmt w:val="decimal"/>
      <w:lvlText w:val="%4."/>
      <w:lvlJc w:val="left"/>
      <w:pPr>
        <w:ind w:left="2880" w:hanging="360"/>
      </w:pPr>
    </w:lvl>
    <w:lvl w:ilvl="4" w:tplc="FDB820D2" w:tentative="1">
      <w:start w:val="1"/>
      <w:numFmt w:val="lowerLetter"/>
      <w:lvlText w:val="%5."/>
      <w:lvlJc w:val="left"/>
      <w:pPr>
        <w:ind w:left="3600" w:hanging="360"/>
      </w:pPr>
    </w:lvl>
    <w:lvl w:ilvl="5" w:tplc="9706296E" w:tentative="1">
      <w:start w:val="1"/>
      <w:numFmt w:val="lowerRoman"/>
      <w:lvlText w:val="%6."/>
      <w:lvlJc w:val="right"/>
      <w:pPr>
        <w:ind w:left="4320" w:hanging="180"/>
      </w:pPr>
    </w:lvl>
    <w:lvl w:ilvl="6" w:tplc="B63A4822" w:tentative="1">
      <w:start w:val="1"/>
      <w:numFmt w:val="decimal"/>
      <w:lvlText w:val="%7."/>
      <w:lvlJc w:val="left"/>
      <w:pPr>
        <w:ind w:left="5040" w:hanging="360"/>
      </w:pPr>
    </w:lvl>
    <w:lvl w:ilvl="7" w:tplc="9228A6DE" w:tentative="1">
      <w:start w:val="1"/>
      <w:numFmt w:val="lowerLetter"/>
      <w:lvlText w:val="%8."/>
      <w:lvlJc w:val="left"/>
      <w:pPr>
        <w:ind w:left="5760" w:hanging="360"/>
      </w:pPr>
    </w:lvl>
    <w:lvl w:ilvl="8" w:tplc="0CEC144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8471533">
    <w:abstractNumId w:val="5"/>
  </w:num>
  <w:num w:numId="2" w16cid:durableId="486095142">
    <w:abstractNumId w:val="3"/>
  </w:num>
  <w:num w:numId="3" w16cid:durableId="2107732031">
    <w:abstractNumId w:val="1"/>
  </w:num>
  <w:num w:numId="4" w16cid:durableId="2085881024">
    <w:abstractNumId w:val="4"/>
  </w:num>
  <w:num w:numId="5" w16cid:durableId="901645761">
    <w:abstractNumId w:val="0"/>
  </w:num>
  <w:num w:numId="6" w16cid:durableId="20295257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MrY0NTYzMrQwtzBS0lEKTi0uzszPAykwNKgFAC8JiK4tAAAA"/>
  </w:docVars>
  <w:rsids>
    <w:rsidRoot w:val="00520757"/>
    <w:rsid w:val="0000323F"/>
    <w:rsid w:val="0001656B"/>
    <w:rsid w:val="000209CD"/>
    <w:rsid w:val="00031E3F"/>
    <w:rsid w:val="00036089"/>
    <w:rsid w:val="00040C87"/>
    <w:rsid w:val="000579FE"/>
    <w:rsid w:val="000949BF"/>
    <w:rsid w:val="000C7055"/>
    <w:rsid w:val="000D79F0"/>
    <w:rsid w:val="000E54E7"/>
    <w:rsid w:val="000F1AAE"/>
    <w:rsid w:val="000F7510"/>
    <w:rsid w:val="00103CB6"/>
    <w:rsid w:val="00112571"/>
    <w:rsid w:val="00144A9E"/>
    <w:rsid w:val="001545F6"/>
    <w:rsid w:val="00171F77"/>
    <w:rsid w:val="00180ECA"/>
    <w:rsid w:val="001B43EF"/>
    <w:rsid w:val="001E1201"/>
    <w:rsid w:val="001F14D4"/>
    <w:rsid w:val="00203378"/>
    <w:rsid w:val="00204794"/>
    <w:rsid w:val="0022233E"/>
    <w:rsid w:val="002322D9"/>
    <w:rsid w:val="00234D08"/>
    <w:rsid w:val="002360C9"/>
    <w:rsid w:val="0024573B"/>
    <w:rsid w:val="00247F15"/>
    <w:rsid w:val="002634F0"/>
    <w:rsid w:val="0029654E"/>
    <w:rsid w:val="002B051C"/>
    <w:rsid w:val="002B6232"/>
    <w:rsid w:val="002C0542"/>
    <w:rsid w:val="002C615D"/>
    <w:rsid w:val="002C62AB"/>
    <w:rsid w:val="002D06EF"/>
    <w:rsid w:val="002D2F2D"/>
    <w:rsid w:val="002E2679"/>
    <w:rsid w:val="003037B6"/>
    <w:rsid w:val="00313B2E"/>
    <w:rsid w:val="00346C7C"/>
    <w:rsid w:val="003575A1"/>
    <w:rsid w:val="00357EB2"/>
    <w:rsid w:val="003628A6"/>
    <w:rsid w:val="00363E51"/>
    <w:rsid w:val="00376427"/>
    <w:rsid w:val="00383EB6"/>
    <w:rsid w:val="00384C88"/>
    <w:rsid w:val="00394D64"/>
    <w:rsid w:val="003A3073"/>
    <w:rsid w:val="003A4DB8"/>
    <w:rsid w:val="003B5819"/>
    <w:rsid w:val="003B6CD2"/>
    <w:rsid w:val="003E7244"/>
    <w:rsid w:val="00400C86"/>
    <w:rsid w:val="00411D98"/>
    <w:rsid w:val="00422A49"/>
    <w:rsid w:val="00422EFE"/>
    <w:rsid w:val="00433C7C"/>
    <w:rsid w:val="00435825"/>
    <w:rsid w:val="004406D8"/>
    <w:rsid w:val="00454BC7"/>
    <w:rsid w:val="00474521"/>
    <w:rsid w:val="00487285"/>
    <w:rsid w:val="004A1F42"/>
    <w:rsid w:val="004B0EC8"/>
    <w:rsid w:val="004C599B"/>
    <w:rsid w:val="004C7AA5"/>
    <w:rsid w:val="004D3468"/>
    <w:rsid w:val="004E079A"/>
    <w:rsid w:val="004E0805"/>
    <w:rsid w:val="00504AAD"/>
    <w:rsid w:val="00520757"/>
    <w:rsid w:val="00533F17"/>
    <w:rsid w:val="00534CA4"/>
    <w:rsid w:val="0054457B"/>
    <w:rsid w:val="00544A09"/>
    <w:rsid w:val="005505DB"/>
    <w:rsid w:val="005700C1"/>
    <w:rsid w:val="00572E67"/>
    <w:rsid w:val="005746B9"/>
    <w:rsid w:val="00584CC5"/>
    <w:rsid w:val="005A5AAB"/>
    <w:rsid w:val="005D22D0"/>
    <w:rsid w:val="005D2D8A"/>
    <w:rsid w:val="005D7DED"/>
    <w:rsid w:val="005E6728"/>
    <w:rsid w:val="006242B9"/>
    <w:rsid w:val="00626246"/>
    <w:rsid w:val="00632C91"/>
    <w:rsid w:val="00653E49"/>
    <w:rsid w:val="00666369"/>
    <w:rsid w:val="006750E7"/>
    <w:rsid w:val="006D3DFA"/>
    <w:rsid w:val="006E118D"/>
    <w:rsid w:val="006E2247"/>
    <w:rsid w:val="00725F1C"/>
    <w:rsid w:val="00730472"/>
    <w:rsid w:val="0073782B"/>
    <w:rsid w:val="00737DC1"/>
    <w:rsid w:val="00737FB1"/>
    <w:rsid w:val="0077661B"/>
    <w:rsid w:val="00782061"/>
    <w:rsid w:val="007A6933"/>
    <w:rsid w:val="007A7735"/>
    <w:rsid w:val="007B01BF"/>
    <w:rsid w:val="007C19D0"/>
    <w:rsid w:val="007D3103"/>
    <w:rsid w:val="007E1E55"/>
    <w:rsid w:val="007F6580"/>
    <w:rsid w:val="008044F9"/>
    <w:rsid w:val="0080767C"/>
    <w:rsid w:val="00827A99"/>
    <w:rsid w:val="00834CC4"/>
    <w:rsid w:val="00836E2A"/>
    <w:rsid w:val="008503A8"/>
    <w:rsid w:val="0085511A"/>
    <w:rsid w:val="00894AE4"/>
    <w:rsid w:val="008A6FD9"/>
    <w:rsid w:val="008C1F43"/>
    <w:rsid w:val="008C462E"/>
    <w:rsid w:val="008E0E6A"/>
    <w:rsid w:val="008E2D2C"/>
    <w:rsid w:val="008E6087"/>
    <w:rsid w:val="008F21B4"/>
    <w:rsid w:val="008F784E"/>
    <w:rsid w:val="009352A0"/>
    <w:rsid w:val="00941352"/>
    <w:rsid w:val="0094723E"/>
    <w:rsid w:val="00955769"/>
    <w:rsid w:val="00994585"/>
    <w:rsid w:val="00997D91"/>
    <w:rsid w:val="009A411C"/>
    <w:rsid w:val="009B1732"/>
    <w:rsid w:val="009B68B8"/>
    <w:rsid w:val="009C0622"/>
    <w:rsid w:val="009E0DB8"/>
    <w:rsid w:val="00A01A3B"/>
    <w:rsid w:val="00A1662B"/>
    <w:rsid w:val="00A46AAC"/>
    <w:rsid w:val="00A55B8F"/>
    <w:rsid w:val="00A60C64"/>
    <w:rsid w:val="00A620C3"/>
    <w:rsid w:val="00A63996"/>
    <w:rsid w:val="00A77970"/>
    <w:rsid w:val="00A95708"/>
    <w:rsid w:val="00A97FDE"/>
    <w:rsid w:val="00AA3927"/>
    <w:rsid w:val="00AD0749"/>
    <w:rsid w:val="00AF6B94"/>
    <w:rsid w:val="00B23D0C"/>
    <w:rsid w:val="00B62786"/>
    <w:rsid w:val="00B62E2B"/>
    <w:rsid w:val="00B6435D"/>
    <w:rsid w:val="00B65677"/>
    <w:rsid w:val="00B8306A"/>
    <w:rsid w:val="00B94D89"/>
    <w:rsid w:val="00BD69C7"/>
    <w:rsid w:val="00BE2AC3"/>
    <w:rsid w:val="00BF2B43"/>
    <w:rsid w:val="00C013C4"/>
    <w:rsid w:val="00C16B5D"/>
    <w:rsid w:val="00C17C52"/>
    <w:rsid w:val="00C21797"/>
    <w:rsid w:val="00C36A31"/>
    <w:rsid w:val="00C60540"/>
    <w:rsid w:val="00C61151"/>
    <w:rsid w:val="00C73120"/>
    <w:rsid w:val="00C76A1B"/>
    <w:rsid w:val="00C81F54"/>
    <w:rsid w:val="00C905A8"/>
    <w:rsid w:val="00C978A7"/>
    <w:rsid w:val="00CA371E"/>
    <w:rsid w:val="00CA652F"/>
    <w:rsid w:val="00CB14B2"/>
    <w:rsid w:val="00CB1A78"/>
    <w:rsid w:val="00CB1AE2"/>
    <w:rsid w:val="00CD730C"/>
    <w:rsid w:val="00D05ED3"/>
    <w:rsid w:val="00D265C6"/>
    <w:rsid w:val="00D370E7"/>
    <w:rsid w:val="00D501DB"/>
    <w:rsid w:val="00D66493"/>
    <w:rsid w:val="00D745C9"/>
    <w:rsid w:val="00D8317D"/>
    <w:rsid w:val="00D967DE"/>
    <w:rsid w:val="00D96D37"/>
    <w:rsid w:val="00DF1A02"/>
    <w:rsid w:val="00DF1B5C"/>
    <w:rsid w:val="00E073A8"/>
    <w:rsid w:val="00E20D69"/>
    <w:rsid w:val="00E27530"/>
    <w:rsid w:val="00E43C8A"/>
    <w:rsid w:val="00E44FAA"/>
    <w:rsid w:val="00E4718A"/>
    <w:rsid w:val="00E53580"/>
    <w:rsid w:val="00E554D4"/>
    <w:rsid w:val="00E56B68"/>
    <w:rsid w:val="00E60143"/>
    <w:rsid w:val="00E61A77"/>
    <w:rsid w:val="00E62476"/>
    <w:rsid w:val="00E66F08"/>
    <w:rsid w:val="00E75BED"/>
    <w:rsid w:val="00EB50DE"/>
    <w:rsid w:val="00EC08DC"/>
    <w:rsid w:val="00EC3C3D"/>
    <w:rsid w:val="00EC693F"/>
    <w:rsid w:val="00F02E39"/>
    <w:rsid w:val="00F10652"/>
    <w:rsid w:val="00F30C21"/>
    <w:rsid w:val="00F33F4B"/>
    <w:rsid w:val="00F36922"/>
    <w:rsid w:val="00F6178C"/>
    <w:rsid w:val="00F714C9"/>
    <w:rsid w:val="00F73BDE"/>
    <w:rsid w:val="00F82462"/>
    <w:rsid w:val="00F843CB"/>
    <w:rsid w:val="00FA43D6"/>
    <w:rsid w:val="00FA443F"/>
    <w:rsid w:val="00FA509F"/>
    <w:rsid w:val="00FC686E"/>
    <w:rsid w:val="00FC69EB"/>
    <w:rsid w:val="00FD7145"/>
    <w:rsid w:val="00FE6B8B"/>
    <w:rsid w:val="00FE79D9"/>
    <w:rsid w:val="00FF1255"/>
    <w:rsid w:val="00F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8EB71"/>
  <w15:chartTrackingRefBased/>
  <w15:docId w15:val="{762FB2F2-18BF-4B37-BBA4-A9EE4A0C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757"/>
  </w:style>
  <w:style w:type="paragraph" w:styleId="Heading1">
    <w:name w:val="heading 1"/>
    <w:basedOn w:val="Normal"/>
    <w:next w:val="Normal"/>
    <w:link w:val="Heading1Char"/>
    <w:uiPriority w:val="9"/>
    <w:qFormat/>
    <w:rsid w:val="00FA509F"/>
    <w:pPr>
      <w:keepNext/>
      <w:spacing w:after="0" w:line="24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09F"/>
    <w:pPr>
      <w:keepNext/>
      <w:spacing w:after="0" w:line="240" w:lineRule="auto"/>
      <w:outlineLvl w:val="1"/>
    </w:pPr>
    <w:rPr>
      <w:rFonts w:ascii="Times New Roman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09F"/>
    <w:pPr>
      <w:keepNext/>
      <w:spacing w:after="0" w:line="240" w:lineRule="auto"/>
      <w:outlineLvl w:val="2"/>
    </w:pPr>
    <w:rPr>
      <w:rFonts w:ascii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509F"/>
    <w:pPr>
      <w:keepNext/>
      <w:spacing w:after="0" w:line="240" w:lineRule="auto"/>
      <w:outlineLvl w:val="3"/>
    </w:pPr>
    <w:rPr>
      <w:rFonts w:ascii="Times New Roman" w:hAnsi="Times New Roman" w:cs="Times New Roman"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54D4"/>
    <w:pPr>
      <w:keepNext/>
      <w:framePr w:hSpace="180" w:wrap="around" w:vAnchor="text" w:hAnchor="margin" w:xAlign="center" w:y="164"/>
      <w:spacing w:after="0" w:line="240" w:lineRule="auto"/>
      <w:outlineLvl w:val="4"/>
    </w:pPr>
    <w:rPr>
      <w:rFonts w:ascii="Times New Roman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06EF"/>
    <w:pPr>
      <w:keepNext/>
      <w:spacing w:after="0" w:line="240" w:lineRule="auto"/>
      <w:outlineLvl w:val="5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509F"/>
    <w:rPr>
      <w:b/>
      <w:bCs/>
    </w:rPr>
  </w:style>
  <w:style w:type="character" w:customStyle="1" w:styleId="fontstyle01">
    <w:name w:val="fontstyle01"/>
    <w:basedOn w:val="DefaultParagraphFont"/>
    <w:rsid w:val="00FA509F"/>
    <w:rPr>
      <w:rFonts w:ascii="WnsstvAdvPTimesI" w:hAnsi="Wnsstv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A509F"/>
    <w:rPr>
      <w:rFonts w:ascii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A509F"/>
    <w:rPr>
      <w:rFonts w:ascii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A509F"/>
    <w:rPr>
      <w:rFonts w:ascii="Times New Roman" w:hAnsi="Times New Roman" w:cs="Times New Roman"/>
      <w:i/>
      <w:i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554D4"/>
    <w:rPr>
      <w:rFonts w:ascii="Times New Roman" w:hAnsi="Times New Roman" w:cs="Times New Roman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24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462"/>
    <w:rPr>
      <w:rFonts w:ascii="Angsana New" w:eastAsia="Times New Roman" w:hAnsi="Angsana New" w:cs="Angsana New"/>
      <w:sz w:val="28"/>
    </w:rPr>
  </w:style>
  <w:style w:type="character" w:customStyle="1" w:styleId="ggboefpdpvb">
    <w:name w:val="ggboefpdpvb"/>
    <w:basedOn w:val="DefaultParagraphFont"/>
    <w:rsid w:val="00F82462"/>
  </w:style>
  <w:style w:type="paragraph" w:styleId="BodyText">
    <w:name w:val="Body Text"/>
    <w:basedOn w:val="Normal"/>
    <w:link w:val="BodyTextChar"/>
    <w:uiPriority w:val="99"/>
    <w:unhideWhenUsed/>
    <w:rsid w:val="00AF6B94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F6B94"/>
    <w:rPr>
      <w:rFonts w:ascii="Times New Roman" w:hAnsi="Times New Roman" w:cs="Times New Roman"/>
      <w:sz w:val="20"/>
      <w:szCs w:val="20"/>
    </w:rPr>
  </w:style>
  <w:style w:type="table" w:customStyle="1" w:styleId="Calendar2">
    <w:name w:val="Calendar 2"/>
    <w:basedOn w:val="TableNormal"/>
    <w:uiPriority w:val="99"/>
    <w:qFormat/>
    <w:rsid w:val="001F14D4"/>
    <w:pPr>
      <w:spacing w:after="0" w:line="240" w:lineRule="auto"/>
      <w:jc w:val="center"/>
    </w:pPr>
    <w:rPr>
      <w:rFonts w:eastAsiaTheme="minorEastAsia"/>
      <w:sz w:val="28"/>
      <w:lang w:bidi="ar-SA"/>
    </w:rPr>
    <w:tblPr>
      <w:tblBorders>
        <w:insideV w:val="single" w:sz="4" w:space="0" w:color="8EAADB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472C4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0767C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2D06EF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Revision">
    <w:name w:val="Revision"/>
    <w:hidden/>
    <w:uiPriority w:val="99"/>
    <w:semiHidden/>
    <w:rsid w:val="00EC69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94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D8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D8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D89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8B1B3-C26C-43B8-9C28-F91643BC8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nittha  Sakolprakaikit (กนิษฐา สกลประกายกิจ)</cp:lastModifiedBy>
  <cp:revision>6</cp:revision>
  <cp:lastPrinted>2023-01-31T08:48:00Z</cp:lastPrinted>
  <dcterms:created xsi:type="dcterms:W3CDTF">2023-04-18T10:12:00Z</dcterms:created>
  <dcterms:modified xsi:type="dcterms:W3CDTF">2023-06-28T09:54:00Z</dcterms:modified>
</cp:coreProperties>
</file>